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567" w:hanging="567"/>
        <w:rPr/>
      </w:pPr>
      <w:r>
        <w:rPr/>
        <w:t>Supplementary Tables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Cs w:val="21"/>
          <w:lang w:bidi="en-US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  <w:lang w:bidi="en-US"/>
        </w:rPr>
        <w:t>Table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lang w:bidi="en-US"/>
        </w:rPr>
        <w:t xml:space="preserve"> S5.</w:t>
      </w:r>
      <w:r>
        <w:rPr>
          <w:rFonts w:cs="Times New Roman" w:ascii="Times New Roman" w:hAnsi="Times New Roman"/>
          <w:color w:val="000000"/>
          <w:kern w:val="0"/>
          <w:szCs w:val="21"/>
          <w:lang w:bidi="en-US"/>
        </w:rPr>
        <w:t xml:space="preserve"> Significant associations of haplotype block with aggressive behavioral traits in pigs (LSM ± SE).</w:t>
      </w:r>
    </w:p>
    <w:tbl>
      <w:tblPr>
        <w:tblW w:w="14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276"/>
        <w:gridCol w:w="1276"/>
        <w:gridCol w:w="1276"/>
        <w:gridCol w:w="1285"/>
        <w:gridCol w:w="1226"/>
        <w:gridCol w:w="1254"/>
        <w:gridCol w:w="1364"/>
        <w:gridCol w:w="1296"/>
        <w:gridCol w:w="1272"/>
        <w:gridCol w:w="25"/>
        <w:gridCol w:w="1311"/>
      </w:tblGrid>
      <w:tr>
        <w:trPr>
          <w:trHeight w:val="609" w:hRule="atLeast"/>
        </w:trPr>
        <w:tc>
          <w:tcPr>
            <w:tcW w:w="11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Haplotype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block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 xml:space="preserve">Haplotype combination (No.)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CA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Duration of fights(s)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Duration of active attacks(s)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Duration of being bullied(s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Duration of standoff(s)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Frequency of active attacks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Frequency of being bullied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Frequency of standoff</w:t>
            </w:r>
          </w:p>
        </w:tc>
        <w:tc>
          <w:tcPr>
            <w:tcW w:w="133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en-US"/>
              </w:rPr>
              <w:t>Win</w:t>
            </w:r>
          </w:p>
        </w:tc>
      </w:tr>
      <w:tr>
        <w:trPr>
          <w:trHeight w:val="191" w:hRule="atLeast"/>
        </w:trPr>
        <w:tc>
          <w:tcPr>
            <w:tcW w:w="14010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h after mixing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ck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1 (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2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2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1±0.2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2 (4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3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2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3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1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2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6±0.2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3 (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4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c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5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8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0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±0.2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6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2 (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±0.4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4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0±0.4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5±0.4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2±0.4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±0.4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±0.4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±0.4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3±0.4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3 (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0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7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8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±0.2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c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H3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5.0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4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3.8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4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8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5.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±0.2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6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5.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4**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2*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9**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3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4**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ck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1 (7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4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8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6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2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4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8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0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7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3 (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2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8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9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1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8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8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2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2 (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7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8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3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±0.2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3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3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6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4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c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H3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d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1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d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d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51*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2**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</w:tr>
      <w:tr>
        <w:trPr>
          <w:trHeight w:val="191" w:hRule="atLeast"/>
        </w:trPr>
        <w:tc>
          <w:tcPr>
            <w:tcW w:w="14010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 h after mixing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ck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1 (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4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0±0.23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2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2 (4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1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1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0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7±0.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2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6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±0.24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3 (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5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9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6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±0.2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7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9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1±0.26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9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2 (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4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1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9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8±0.4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2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9±0.40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8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2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3 (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5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2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2±0.2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6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1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2±0.26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7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H3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4.9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6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4.2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3±0.7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1±0.7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5.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±0.75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5.0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191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2*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4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7*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81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9*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ck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1 (7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3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0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5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7±0.20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2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1±0.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2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2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8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6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4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±0.32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3 (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2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8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4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7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8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8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±0.36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1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2 (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6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4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2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0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2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2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0±0.27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0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3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2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9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1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4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4±0.3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7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H3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2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7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0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2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±0.3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1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0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0*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9*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7**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6*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53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1*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8**</w:t>
            </w:r>
          </w:p>
        </w:tc>
      </w:tr>
      <w:tr>
        <w:trPr>
          <w:trHeight w:val="149" w:hRule="atLeast"/>
        </w:trPr>
        <w:tc>
          <w:tcPr>
            <w:tcW w:w="14010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 h after mixing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ck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1 (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3±0.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9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0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4±0.23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2 (4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1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8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5±0.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2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0±0.24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3 (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8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9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9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2±0.2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1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1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±0.26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2 (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0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1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0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6±0.4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5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9±0.41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8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4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3 (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8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1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9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0±0.2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6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±0.26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7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H3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3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8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1±0.7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9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74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5.4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29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33*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.0001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9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7*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0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40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5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ck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1 (7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5±0.1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3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8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19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2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2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0±0.3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7±0.3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0±0.3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3±0.3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5±0.3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±0.3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31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±0.3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±0.3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3 (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9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5±0.3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8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4±0.3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5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7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6±0.36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1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5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2 (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6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6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7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6±0.2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6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4±0.27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3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9±0.3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7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7±0.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4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6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±0.3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1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H3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5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5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9±0.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3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1±0.3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0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0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8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1*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2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4**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0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59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6*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9*</w:t>
            </w:r>
          </w:p>
        </w:tc>
      </w:tr>
      <w:tr>
        <w:trPr>
          <w:trHeight w:val="149" w:hRule="atLeast"/>
        </w:trPr>
        <w:tc>
          <w:tcPr>
            <w:tcW w:w="14010" w:type="dxa"/>
            <w:gridSpan w:val="1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 h after mixing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ck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1 (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3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6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4±0.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3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1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2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5±0.2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2 (4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3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6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0±0.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5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8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8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±0.2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3 (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1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2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1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6±0.2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3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5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7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6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2 (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7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1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2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5±0.4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9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0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5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±0.4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3 (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4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6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2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4±0.2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0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1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8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0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±0.2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H3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5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5±0.7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2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2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95.4±0.7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7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4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3*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8*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79</w:t>
            </w:r>
          </w:p>
        </w:tc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1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 0.0001**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ck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1 (7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8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8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6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2±0.1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8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4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6±0.19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9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6±0.19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2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1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0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2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3±0.3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0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5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3±0.32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1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±0.3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c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H3 (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4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9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0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5±0.3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1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5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7±0.36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7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0±0.36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c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2 (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7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1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2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2±0.2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0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8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9±0.27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2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±0.27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2H3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7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2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5±0.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9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8±0.3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7±0.3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c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H3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9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6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1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1±0.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2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1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5±0.3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7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8±0.3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149" w:hRule="atLeast"/>
        </w:trPr>
        <w:tc>
          <w:tcPr>
            <w:tcW w:w="11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5*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5*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3**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70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3**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69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86</w:t>
            </w:r>
          </w:p>
        </w:tc>
        <w:tc>
          <w:tcPr>
            <w:tcW w:w="129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48*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6*</w:t>
            </w:r>
          </w:p>
        </w:tc>
      </w:tr>
    </w:tbl>
    <w:p>
      <w:pPr>
        <w:pStyle w:val="Normal"/>
        <w:widowControl/>
        <w:snapToGrid w:val="false"/>
        <w:rPr/>
      </w:pPr>
      <w:r>
        <w:rPr>
          <w:rFonts w:eastAsia="Times New Roman" w:cs="Times New Roman" w:ascii="Times New Roman" w:hAnsi="Times New Roman"/>
          <w:color w:val="000000"/>
          <w:kern w:val="0"/>
          <w:szCs w:val="21"/>
          <w:lang w:eastAsia="de-DE" w:bidi="en-US"/>
        </w:rPr>
        <w:t xml:space="preserve">Note: </w:t>
      </w:r>
      <w:r>
        <w:rPr>
          <w:rFonts w:eastAsia="Times New Roman" w:cs="Times New Roman" w:ascii="Times New Roman" w:hAnsi="Times New Roman"/>
          <w:i/>
          <w:iCs/>
          <w:color w:val="000000"/>
          <w:kern w:val="0"/>
          <w:szCs w:val="21"/>
          <w:lang w:eastAsia="de-DE" w:bidi="en-US"/>
        </w:rPr>
        <w:t>P</w:t>
      </w:r>
      <w:r>
        <w:rPr>
          <w:rFonts w:eastAsia="Times New Roman" w:cs="Times New Roman" w:ascii="Times New Roman" w:hAnsi="Times New Roman"/>
          <w:color w:val="000000"/>
          <w:kern w:val="0"/>
          <w:szCs w:val="21"/>
          <w:lang w:eastAsia="de-DE" w:bidi="en-US"/>
        </w:rPr>
        <w:t xml:space="preserve">-value shows the significance for genetic effects among the haplotype blocks; </w:t>
      </w:r>
      <w:r>
        <w:rPr>
          <w:rFonts w:eastAsia="Times New Roman" w:cs="Times New Roman" w:ascii="Times New Roman" w:hAnsi="Times New Roman"/>
          <w:color w:val="000000"/>
          <w:kern w:val="0"/>
          <w:szCs w:val="21"/>
          <w:vertAlign w:val="superscript"/>
          <w:lang w:eastAsia="de-DE" w:bidi="en-US"/>
        </w:rPr>
        <w:t>abcd</w:t>
      </w:r>
      <w:r>
        <w:rPr>
          <w:rFonts w:eastAsia="Times New Roman" w:cs="Times New Roman" w:ascii="Times New Roman" w:hAnsi="Times New Roman"/>
          <w:color w:val="000000"/>
          <w:kern w:val="0"/>
          <w:szCs w:val="21"/>
          <w:lang w:eastAsia="de-DE" w:bidi="en-US"/>
        </w:rPr>
        <w:t xml:space="preserve"> within the same column with different superscripts means significant differences, and the same superscript indicates no significant differences. Block 1: H1 = GGAA, H2 = TAGC, H3 = GAAA. Block 2: H1 = AAC, H2 = GAA, H3 = GTA.</w:t>
      </w:r>
    </w:p>
    <w:sectPr>
      <w:type w:val="nextPage"/>
      <w:pgSz w:orient="landscape" w:w="16838" w:h="11906"/>
      <w:pgMar w:left="1418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5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批注引用"/>
    <w:qFormat/>
    <w:rPr>
      <w:sz w:val="21"/>
      <w:szCs w:val="21"/>
    </w:rPr>
  </w:style>
  <w:style w:type="character" w:styleId="Style11">
    <w:name w:val="批注文字 字符"/>
    <w:qFormat/>
    <w:rPr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3:45:00Z</dcterms:created>
  <dc:creator>xql</dc:creator>
  <dc:description/>
  <cp:keywords/>
  <dc:language>en-US</dc:language>
  <cp:lastModifiedBy>xql</cp:lastModifiedBy>
  <dcterms:modified xsi:type="dcterms:W3CDTF">2022-02-21T11:22:00Z</dcterms:modified>
  <cp:revision>864</cp:revision>
  <dc:subject/>
  <dc:title/>
</cp:coreProperties>
</file>